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57" w:leader="none"/>
        </w:tabs>
        <w:spacing w:lineRule="auto" w:line="480" w:before="0" w:after="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3 Table. The relationship between the burst duration of Sol muscle EMG activity and the duration of cycle.</w:t>
      </w:r>
      <w:r>
        <w:rPr>
          <w:color w:val="000000"/>
          <w:lang w:val="en-US"/>
        </w:rPr>
        <w:t xml:space="preserve"> </w:t>
      </w:r>
    </w:p>
    <w:tbl>
      <w:tblPr>
        <w:tblW w:w="9187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70" w:type="dxa"/>
        </w:tblCellMar>
      </w:tblPr>
      <w:tblGrid>
        <w:gridCol w:w="1069"/>
        <w:gridCol w:w="942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>
        <w:trPr>
          <w:trHeight w:val="340" w:hRule="exact"/>
        </w:trPr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both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80" w:hRule="exac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p </w:t>
            </w: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p </w:t>
            </w: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>
        <w:trPr>
          <w:trHeight w:val="340" w:hRule="exact"/>
        </w:trPr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 w:val="20"/>
                <w:szCs w:val="28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0" w:author="Anna Cabaj" w:date="2017-01-05T15:45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1" w:author="Anna Cabaj" w:date="2017-01-05T15:45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95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2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3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4" w:author="Anna Cabaj" w:date="2017-01-05T15:45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5" w:author="Anna Cabaj" w:date="2017-01-05T15:45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92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6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7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8" w:author="Anna Cabaj" w:date="2017-01-05T15:45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9" w:author="Anna Cabaj" w:date="2017-01-05T15:45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95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10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11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</w:tr>
      <w:tr>
        <w:trPr>
          <w:trHeight w:val="17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12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13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14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5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16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17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18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</w:delText>
              </w:r>
            </w:del>
            <w:ins w:id="19" w:author="Anna Cabaj" w:date="2017-01-05T15:48:00Z">
              <w:r>
                <w:rPr>
                  <w:color w:val="000000"/>
                  <w:sz w:val="20"/>
                  <w:szCs w:val="20"/>
                </w:rPr>
                <w:t>-12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67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48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20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21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2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</w:delText>
              </w:r>
            </w:del>
            <w:ins w:id="23" w:author="Anna Cabaj" w:date="2017-01-05T15:48:00Z">
              <w:r>
                <w:rPr>
                  <w:color w:val="000000"/>
                  <w:sz w:val="20"/>
                  <w:szCs w:val="20"/>
                </w:rPr>
                <w:t>-13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16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95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24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25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80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6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</w:delText>
              </w:r>
            </w:del>
            <w:ins w:id="27" w:author="Anna Cabaj" w:date="2017-01-05T15:48:00Z">
              <w:r>
                <w:rPr>
                  <w:color w:val="000000"/>
                  <w:sz w:val="20"/>
                  <w:szCs w:val="20"/>
                </w:rPr>
                <w:t>-16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27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59</w:t>
            </w:r>
          </w:p>
        </w:tc>
      </w:tr>
      <w:tr>
        <w:trPr>
          <w:trHeight w:val="170" w:hRule="exact"/>
        </w:trPr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8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29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0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0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31" w:author="Anna Cabaj" w:date="2017-01-05T15:48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</w:tr>
      <w:tr>
        <w:trPr>
          <w:trHeight w:val="2228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2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33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4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</w:delText>
              </w:r>
            </w:del>
            <w:ins w:id="35" w:author="Anna Cabaj" w:date="2017-01-05T15:48:00Z">
              <w:r>
                <w:rPr>
                  <w:color w:val="000000"/>
                  <w:sz w:val="20"/>
                  <w:szCs w:val="20"/>
                </w:rPr>
                <w:t>-11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24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3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6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del w:id="37" w:author="Anna Cabaj" w:date="2017-01-05T15:46:00Z">
              <w:r>
                <w:rPr>
                  <w:color w:val="000000"/>
                  <w:sz w:val="20"/>
                  <w:szCs w:val="20"/>
                  <w:lang w:val="en-US"/>
                </w:rPr>
                <w:delText>9</w:delText>
              </w:r>
            </w:del>
            <w:r>
              <w:rPr>
                <w:color w:val="000000"/>
                <w:sz w:val="20"/>
                <w:szCs w:val="20"/>
                <w:lang w:val="en-US"/>
              </w:rPr>
              <w:t>-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80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8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</w:delText>
              </w:r>
            </w:del>
            <w:ins w:id="39" w:author="Anna Cabaj" w:date="2017-01-05T15:48:00Z">
              <w:r>
                <w:rPr>
                  <w:color w:val="000000"/>
                  <w:sz w:val="20"/>
                  <w:szCs w:val="20"/>
                </w:rPr>
                <w:t>-15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32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1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40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41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42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</w:delText>
              </w:r>
            </w:del>
            <w:ins w:id="43" w:author="Anna Cabaj" w:date="2017-01-05T15:48:00Z">
              <w:r>
                <w:rPr>
                  <w:color w:val="000000"/>
                  <w:sz w:val="20"/>
                  <w:szCs w:val="20"/>
                </w:rPr>
                <w:t>-20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13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9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44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45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8"/>
                <w:lang w:val="en-US"/>
              </w:rPr>
              <w:t>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46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47" w:author="Anna Cabaj" w:date="2017-01-05T15:48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8"/>
                <w:lang w:val="en-US"/>
              </w:rPr>
              <w:t>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97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68</w:t>
            </w:r>
          </w:p>
        </w:tc>
      </w:tr>
      <w:tr>
        <w:trPr>
          <w:trHeight w:val="17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48" w:author="Anna Cabaj" w:date="2017-01-05T15:46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49" w:author="Anna Cabaj" w:date="2017-01-05T15:46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0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51" w:author="Anna Cabaj" w:date="2017-01-05T15:48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52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53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4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</w:delText>
              </w:r>
            </w:del>
            <w:ins w:id="55" w:author="Anna Cabaj" w:date="2017-01-05T15:48:00Z">
              <w:r>
                <w:rPr>
                  <w:color w:val="000000"/>
                  <w:sz w:val="20"/>
                  <w:szCs w:val="20"/>
                </w:rPr>
                <w:t>-46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9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56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57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6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8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</w:delText>
              </w:r>
            </w:del>
            <w:ins w:id="59" w:author="Anna Cabaj" w:date="2017-01-05T15:48:00Z">
              <w:r>
                <w:rPr>
                  <w:color w:val="000000"/>
                  <w:sz w:val="20"/>
                  <w:szCs w:val="20"/>
                </w:rPr>
                <w:t>-70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85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60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61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9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-</w:t>
            </w:r>
            <w:del w:id="62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</w:delText>
              </w:r>
            </w:del>
            <w:ins w:id="63" w:author="Anna Cabaj" w:date="2017-01-05T15:48:00Z">
              <w:r>
                <w:rPr>
                  <w:color w:val="000000"/>
                  <w:sz w:val="20"/>
                  <w:szCs w:val="20"/>
                </w:rPr>
                <w:t>64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9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64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65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8"/>
                <w:lang w:val="en-US"/>
              </w:rPr>
              <w:t>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6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del w:id="66" w:author="Anna Cabaj" w:date="2017-01-05T15:48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67" w:author="Anna Cabaj" w:date="2017-01-05T15:48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9</w:t>
            </w:r>
          </w:p>
        </w:tc>
      </w:tr>
      <w:tr>
        <w:trPr>
          <w:trHeight w:val="170" w:hRule="exact"/>
        </w:trPr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68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69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4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0" w:author="Anna Cabaj" w:date="2017-01-05T15:49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71" w:author="Anna Cabaj" w:date="2017-01-05T15:49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2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73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ins w:id="74" w:author="Anna Cabaj" w:date="2017-01-05T15:49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del w:id="75" w:author="Anna Cabaj" w:date="2017-01-05T15:49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</w:delText>
              </w:r>
            </w:del>
            <w:ins w:id="76" w:author="Anna Cabaj" w:date="2017-01-05T15:49:00Z">
              <w:r>
                <w:rPr>
                  <w:color w:val="000000"/>
                  <w:sz w:val="20"/>
                  <w:szCs w:val="20"/>
                </w:rPr>
                <w:t>61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7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7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78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2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9" w:author="Anna Cabaj" w:date="2017-01-05T15:49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</w:delText>
              </w:r>
            </w:del>
            <w:ins w:id="80" w:author="Anna Cabaj" w:date="2017-01-05T15:49:00Z">
              <w:r>
                <w:rPr>
                  <w:color w:val="000000"/>
                  <w:sz w:val="20"/>
                  <w:szCs w:val="20"/>
                </w:rPr>
                <w:t>-55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8</w:t>
            </w:r>
          </w:p>
        </w:tc>
      </w:tr>
      <w:tr>
        <w:trPr>
          <w:trHeight w:val="340" w:hRule="exac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81" w:author="Anna Cabaj" w:date="2017-01-05T15:47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82" w:author="Anna Cabaj" w:date="2017-01-05T15:47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67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83" w:author="Anna Cabaj" w:date="2017-01-05T15:49:00Z">
              <w:r>
                <w:rPr>
                  <w:rFonts w:cs="Times New Roman"/>
                  <w:color w:val="000000"/>
                  <w:sz w:val="20"/>
                  <w:szCs w:val="20"/>
                </w:rPr>
                <w:delText></w:delText>
              </w:r>
            </w:del>
            <w:ins w:id="84" w:author="Anna Cabaj" w:date="2017-01-05T15:49:00Z">
              <w:r>
                <w:rPr>
                  <w:color w:val="000000"/>
                  <w:sz w:val="20"/>
                  <w:szCs w:val="20"/>
                </w:rPr>
                <w:t>-51</w:t>
              </w:r>
            </w:ins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2</w:t>
            </w:r>
          </w:p>
        </w:tc>
      </w:tr>
      <w:tr>
        <w:trPr>
          <w:trHeight w:val="170" w:hRule="exact"/>
        </w:trPr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/>
      </w:pPr>
      <w:r>
        <w:rPr>
          <w:color w:val="000000"/>
          <w:lang w:val="en-US"/>
        </w:rPr>
        <w:t xml:space="preserve">The table contains slopes and intercepts of regression with the values of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for significance of intercepts as well as correlation coefficients</w:t>
      </w:r>
      <w:r>
        <w:rPr>
          <w:i/>
          <w:color w:val="000000"/>
          <w:lang w:val="en-US"/>
        </w:rPr>
        <w:t xml:space="preserve"> r</w:t>
      </w:r>
      <w:r>
        <w:rPr>
          <w:color w:val="000000"/>
          <w:lang w:val="en-US"/>
        </w:rPr>
        <w:t xml:space="preserve"> in individual intact, saline and Riluzole treated animals. The values of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for significance of slopes and correlation coefficients were &lt; 0.001 in all instances. Abbreviations: L/Co</w:t>
      </w:r>
      <w:del w:id="85" w:author="Anna Cabaj" w:date="2017-01-05T15:49:00Z">
        <w:r>
          <w:rPr>
            <w:rFonts w:cs="Times New Roman"/>
            <w:color w:val="000000"/>
            <w:lang w:val="en-US"/>
          </w:rPr>
          <w:delText></w:delText>
        </w:r>
      </w:del>
      <w:ins w:id="86" w:author="Anna Cabaj" w:date="2017-01-05T15:49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left/control, R/SNC</w:t>
      </w:r>
      <w:del w:id="87" w:author="Anna Cabaj" w:date="2017-01-05T15:49:00Z">
        <w:r>
          <w:rPr>
            <w:rFonts w:cs="Times New Roman"/>
            <w:color w:val="000000"/>
            <w:lang w:val="en-US"/>
          </w:rPr>
          <w:delText></w:delText>
        </w:r>
      </w:del>
      <w:ins w:id="88" w:author="Anna Cabaj" w:date="2017-01-05T15:49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right</w:t>
      </w:r>
      <w:del w:id="89" w:author="Anna Cabaj" w:date="2017-01-05T15:49:00Z">
        <w:r>
          <w:rPr>
            <w:rFonts w:cs="Times New Roman"/>
            <w:color w:val="000000"/>
            <w:lang w:val="en-US"/>
          </w:rPr>
          <w:delText></w:delText>
        </w:r>
      </w:del>
      <w:ins w:id="90" w:author="Anna Cabaj" w:date="2017-01-05T15:49:00Z">
        <w:r>
          <w:rPr>
            <w:color w:val="000000"/>
            <w:lang w:val="en-US"/>
          </w:rPr>
          <w:t>/</w:t>
        </w:r>
      </w:ins>
      <w:r>
        <w:rPr>
          <w:color w:val="000000"/>
          <w:lang w:val="en-US"/>
        </w:rPr>
        <w:t>muscle with SNC.</w:t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4:49:00Z</dcterms:created>
  <dc:creator>Wojciech Zmysłowski</dc:creator>
  <dc:description/>
  <cp:keywords/>
  <dc:language>en-US</dc:language>
  <cp:lastModifiedBy>Anna Cabaj</cp:lastModifiedBy>
  <cp:lastPrinted>2017-01-05T15:44:00Z</cp:lastPrinted>
  <dcterms:modified xsi:type="dcterms:W3CDTF">2017-01-05T15:33:00Z</dcterms:modified>
  <cp:revision>3</cp:revision>
  <dc:subject/>
  <dc:title>S4 Table</dc:title>
</cp:coreProperties>
</file>